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EDC7CD" w14:textId="77777777" w:rsidR="008417FA" w:rsidRPr="00571722" w:rsidRDefault="008417FA" w:rsidP="008417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72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717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 of </w:t>
      </w:r>
      <w:r w:rsidRPr="00571722">
        <w:rPr>
          <w:rFonts w:ascii="Times New Roman" w:hAnsi="Times New Roman" w:cs="Times New Roman"/>
          <w:sz w:val="24"/>
          <w:szCs w:val="24"/>
        </w:rPr>
        <w:t>Chou &amp; Fasman Beta-Turn Predic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"/>
        <w:gridCol w:w="1034"/>
        <w:gridCol w:w="992"/>
        <w:gridCol w:w="8778"/>
        <w:gridCol w:w="1134"/>
      </w:tblGrid>
      <w:tr w:rsidR="008417FA" w:rsidRPr="00571722" w14:paraId="7D6D2103" w14:textId="77777777" w:rsidTr="00C40DFF">
        <w:trPr>
          <w:jc w:val="center"/>
        </w:trPr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8170AB7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7030971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A8DEA60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8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16532CC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25AB8B7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</w:tr>
      <w:tr w:rsidR="008417FA" w:rsidRPr="00571722" w14:paraId="08E4528E" w14:textId="77777777" w:rsidTr="00C40DFF">
        <w:trPr>
          <w:jc w:val="center"/>
        </w:trPr>
        <w:tc>
          <w:tcPr>
            <w:tcW w:w="667" w:type="dxa"/>
            <w:tcBorders>
              <w:top w:val="single" w:sz="4" w:space="0" w:color="auto"/>
            </w:tcBorders>
          </w:tcPr>
          <w:p w14:paraId="5E987CCE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AF8C979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55EA3E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778" w:type="dxa"/>
            <w:tcBorders>
              <w:top w:val="single" w:sz="4" w:space="0" w:color="auto"/>
            </w:tcBorders>
          </w:tcPr>
          <w:p w14:paraId="5C082AB5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RRQN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5B47F5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417FA" w:rsidRPr="00571722" w14:paraId="4DEA6D30" w14:textId="77777777" w:rsidTr="00C40DFF">
        <w:trPr>
          <w:jc w:val="center"/>
        </w:trPr>
        <w:tc>
          <w:tcPr>
            <w:tcW w:w="667" w:type="dxa"/>
          </w:tcPr>
          <w:p w14:paraId="3A3FCF2D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4" w:type="dxa"/>
          </w:tcPr>
          <w:p w14:paraId="3CFBD707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</w:tcPr>
          <w:p w14:paraId="2474EDAE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778" w:type="dxa"/>
          </w:tcPr>
          <w:p w14:paraId="34CEE04A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WPTAPVKPTNDPQTE</w:t>
            </w:r>
          </w:p>
        </w:tc>
        <w:tc>
          <w:tcPr>
            <w:tcW w:w="1134" w:type="dxa"/>
          </w:tcPr>
          <w:p w14:paraId="7F7F3392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417FA" w:rsidRPr="00571722" w14:paraId="3EA5CD4B" w14:textId="77777777" w:rsidTr="00C40DFF">
        <w:trPr>
          <w:jc w:val="center"/>
        </w:trPr>
        <w:tc>
          <w:tcPr>
            <w:tcW w:w="667" w:type="dxa"/>
          </w:tcPr>
          <w:p w14:paraId="356B9BBC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4" w:type="dxa"/>
          </w:tcPr>
          <w:p w14:paraId="7C425834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2" w:type="dxa"/>
          </w:tcPr>
          <w:p w14:paraId="183ECC16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778" w:type="dxa"/>
          </w:tcPr>
          <w:p w14:paraId="3C2831F2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HGTGDFQH</w:t>
            </w:r>
          </w:p>
        </w:tc>
        <w:tc>
          <w:tcPr>
            <w:tcW w:w="1134" w:type="dxa"/>
          </w:tcPr>
          <w:p w14:paraId="6D10F577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417FA" w:rsidRPr="00571722" w14:paraId="047298E5" w14:textId="77777777" w:rsidTr="00C40DFF">
        <w:trPr>
          <w:jc w:val="center"/>
        </w:trPr>
        <w:tc>
          <w:tcPr>
            <w:tcW w:w="667" w:type="dxa"/>
          </w:tcPr>
          <w:p w14:paraId="79C181D8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4" w:type="dxa"/>
          </w:tcPr>
          <w:p w14:paraId="0F9F463D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92" w:type="dxa"/>
          </w:tcPr>
          <w:p w14:paraId="6C5654EB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778" w:type="dxa"/>
          </w:tcPr>
          <w:p w14:paraId="4704B581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NWPK</w:t>
            </w:r>
          </w:p>
        </w:tc>
        <w:tc>
          <w:tcPr>
            <w:tcW w:w="1134" w:type="dxa"/>
          </w:tcPr>
          <w:p w14:paraId="1AB3F2B4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417FA" w:rsidRPr="00571722" w14:paraId="6864D1FC" w14:textId="77777777" w:rsidTr="00C40DFF">
        <w:trPr>
          <w:jc w:val="center"/>
        </w:trPr>
        <w:tc>
          <w:tcPr>
            <w:tcW w:w="667" w:type="dxa"/>
          </w:tcPr>
          <w:p w14:paraId="3B6030D4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4" w:type="dxa"/>
          </w:tcPr>
          <w:p w14:paraId="743E1239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92" w:type="dxa"/>
          </w:tcPr>
          <w:p w14:paraId="0C4E136A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8778" w:type="dxa"/>
          </w:tcPr>
          <w:p w14:paraId="2A4B82FB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DGEDQGRGNATRSHLDPGTVPGLSEPPKDPNKA</w:t>
            </w:r>
          </w:p>
        </w:tc>
        <w:tc>
          <w:tcPr>
            <w:tcW w:w="1134" w:type="dxa"/>
          </w:tcPr>
          <w:p w14:paraId="2DEC96E0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417FA" w:rsidRPr="00571722" w14:paraId="50E91EF0" w14:textId="77777777" w:rsidTr="00C40DFF">
        <w:trPr>
          <w:jc w:val="center"/>
        </w:trPr>
        <w:tc>
          <w:tcPr>
            <w:tcW w:w="667" w:type="dxa"/>
          </w:tcPr>
          <w:p w14:paraId="7ED89CBD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4" w:type="dxa"/>
          </w:tcPr>
          <w:p w14:paraId="570209F3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92" w:type="dxa"/>
          </w:tcPr>
          <w:p w14:paraId="0444A2E5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8778" w:type="dxa"/>
          </w:tcPr>
          <w:p w14:paraId="5829E915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PLQDRSSSRSFNM</w:t>
            </w:r>
          </w:p>
        </w:tc>
        <w:tc>
          <w:tcPr>
            <w:tcW w:w="1134" w:type="dxa"/>
          </w:tcPr>
          <w:p w14:paraId="5ADFA5D1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417FA" w:rsidRPr="00571722" w14:paraId="0D23DBDE" w14:textId="77777777" w:rsidTr="00C40DFF">
        <w:trPr>
          <w:jc w:val="center"/>
        </w:trPr>
        <w:tc>
          <w:tcPr>
            <w:tcW w:w="667" w:type="dxa"/>
          </w:tcPr>
          <w:p w14:paraId="1A54B921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4" w:type="dxa"/>
          </w:tcPr>
          <w:p w14:paraId="3F4ED598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92" w:type="dxa"/>
          </w:tcPr>
          <w:p w14:paraId="4E65014F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8778" w:type="dxa"/>
          </w:tcPr>
          <w:p w14:paraId="13F00C6B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FKRGLTP</w:t>
            </w:r>
          </w:p>
        </w:tc>
        <w:tc>
          <w:tcPr>
            <w:tcW w:w="1134" w:type="dxa"/>
          </w:tcPr>
          <w:p w14:paraId="7B191ABE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17FA" w:rsidRPr="00571722" w14:paraId="000E10E6" w14:textId="77777777" w:rsidTr="00C40DFF">
        <w:trPr>
          <w:jc w:val="center"/>
        </w:trPr>
        <w:tc>
          <w:tcPr>
            <w:tcW w:w="667" w:type="dxa"/>
          </w:tcPr>
          <w:p w14:paraId="33B69C68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4" w:type="dxa"/>
          </w:tcPr>
          <w:p w14:paraId="7F9B0391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992" w:type="dxa"/>
          </w:tcPr>
          <w:p w14:paraId="78E4BDF2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8778" w:type="dxa"/>
          </w:tcPr>
          <w:p w14:paraId="7A57D8E2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ITSPSAT</w:t>
            </w:r>
          </w:p>
        </w:tc>
        <w:tc>
          <w:tcPr>
            <w:tcW w:w="1134" w:type="dxa"/>
          </w:tcPr>
          <w:p w14:paraId="17284C91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17FA" w:rsidRPr="00571722" w14:paraId="0D4148DD" w14:textId="77777777" w:rsidTr="00C40DFF">
        <w:trPr>
          <w:jc w:val="center"/>
        </w:trPr>
        <w:tc>
          <w:tcPr>
            <w:tcW w:w="667" w:type="dxa"/>
          </w:tcPr>
          <w:p w14:paraId="36AB0034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4" w:type="dxa"/>
          </w:tcPr>
          <w:p w14:paraId="59338AA8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992" w:type="dxa"/>
          </w:tcPr>
          <w:p w14:paraId="295B2640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8778" w:type="dxa"/>
          </w:tcPr>
          <w:p w14:paraId="28D72936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LTRGTPW</w:t>
            </w:r>
          </w:p>
        </w:tc>
        <w:tc>
          <w:tcPr>
            <w:tcW w:w="1134" w:type="dxa"/>
          </w:tcPr>
          <w:p w14:paraId="6154CCCA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17FA" w:rsidRPr="00571722" w14:paraId="28ADBCED" w14:textId="77777777" w:rsidTr="00C40DFF">
        <w:trPr>
          <w:jc w:val="center"/>
        </w:trPr>
        <w:tc>
          <w:tcPr>
            <w:tcW w:w="667" w:type="dxa"/>
          </w:tcPr>
          <w:p w14:paraId="1C94F3D8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4" w:type="dxa"/>
          </w:tcPr>
          <w:p w14:paraId="195B69BB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992" w:type="dxa"/>
          </w:tcPr>
          <w:p w14:paraId="62F3F09D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8778" w:type="dxa"/>
          </w:tcPr>
          <w:p w14:paraId="4362B464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MVWNGLS</w:t>
            </w:r>
          </w:p>
        </w:tc>
        <w:tc>
          <w:tcPr>
            <w:tcW w:w="1134" w:type="dxa"/>
          </w:tcPr>
          <w:p w14:paraId="3CAF35BF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17FA" w:rsidRPr="00571722" w14:paraId="13265D9F" w14:textId="77777777" w:rsidTr="00C40DFF">
        <w:trPr>
          <w:jc w:val="center"/>
        </w:trPr>
        <w:tc>
          <w:tcPr>
            <w:tcW w:w="667" w:type="dxa"/>
          </w:tcPr>
          <w:p w14:paraId="2C359017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34" w:type="dxa"/>
          </w:tcPr>
          <w:p w14:paraId="1DE57A7B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92" w:type="dxa"/>
          </w:tcPr>
          <w:p w14:paraId="07987609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8778" w:type="dxa"/>
          </w:tcPr>
          <w:p w14:paraId="7EF4F754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RPTTPDTTTSQ</w:t>
            </w:r>
          </w:p>
        </w:tc>
        <w:tc>
          <w:tcPr>
            <w:tcW w:w="1134" w:type="dxa"/>
          </w:tcPr>
          <w:p w14:paraId="16C15D56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417FA" w:rsidRPr="00571722" w14:paraId="1CAADCE4" w14:textId="77777777" w:rsidTr="00C40DFF">
        <w:trPr>
          <w:jc w:val="center"/>
        </w:trPr>
        <w:tc>
          <w:tcPr>
            <w:tcW w:w="667" w:type="dxa"/>
          </w:tcPr>
          <w:p w14:paraId="41E26B23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34" w:type="dxa"/>
          </w:tcPr>
          <w:p w14:paraId="2634F768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992" w:type="dxa"/>
          </w:tcPr>
          <w:p w14:paraId="59041484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8778" w:type="dxa"/>
          </w:tcPr>
          <w:p w14:paraId="0C93ED97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YET</w:t>
            </w:r>
          </w:p>
        </w:tc>
        <w:tc>
          <w:tcPr>
            <w:tcW w:w="1134" w:type="dxa"/>
          </w:tcPr>
          <w:p w14:paraId="220E60F8" w14:textId="77777777" w:rsidR="008417FA" w:rsidRPr="003A0DF2" w:rsidRDefault="008417FA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61E8E5A7" w14:textId="77777777" w:rsidR="008417FA" w:rsidRPr="00571722" w:rsidRDefault="008417FA" w:rsidP="008417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722">
        <w:rPr>
          <w:rFonts w:ascii="Times New Roman" w:hAnsi="Times New Roman" w:cs="Times New Roman"/>
          <w:sz w:val="24"/>
          <w:szCs w:val="24"/>
        </w:rPr>
        <w:tab/>
      </w:r>
      <w:r w:rsidRPr="00571722">
        <w:rPr>
          <w:rFonts w:ascii="Times New Roman" w:hAnsi="Times New Roman" w:cs="Times New Roman"/>
          <w:sz w:val="24"/>
          <w:szCs w:val="24"/>
        </w:rPr>
        <w:tab/>
        <w:t>Average = 1.023, Maximum = 1.371, Minimum = 0.747, Threshold = 1.023</w:t>
      </w:r>
    </w:p>
    <w:p w14:paraId="60AFF601" w14:textId="77777777" w:rsidR="00C35C17" w:rsidRDefault="00C35C17"/>
    <w:sectPr w:rsidR="00C35C17" w:rsidSect="00D97F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F2A"/>
    <w:rsid w:val="00341365"/>
    <w:rsid w:val="005A4693"/>
    <w:rsid w:val="005E0ED7"/>
    <w:rsid w:val="00696F2A"/>
    <w:rsid w:val="008417FA"/>
    <w:rsid w:val="00A174CD"/>
    <w:rsid w:val="00B72123"/>
    <w:rsid w:val="00C35C17"/>
    <w:rsid w:val="00D9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80396"/>
  <w15:chartTrackingRefBased/>
  <w15:docId w15:val="{AFF8F7F4-F17F-40BE-8A9F-C0ADE53F4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123"/>
    <w:pPr>
      <w:spacing w:line="48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F2A"/>
    <w:pPr>
      <w:keepNext/>
      <w:keepLines/>
      <w:spacing w:before="320" w:after="4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F2A"/>
    <w:pPr>
      <w:keepNext/>
      <w:keepLines/>
      <w:spacing w:before="120" w:after="4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F2A"/>
    <w:pPr>
      <w:keepNext/>
      <w:keepLines/>
      <w:spacing w:before="120" w:after="4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F2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F2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F2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F2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F2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F2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F2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F2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F2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F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F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F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F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F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F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F2A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6F2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F2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6F2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96F2A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6F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F2A"/>
    <w:pPr>
      <w:spacing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6F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F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F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F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21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an Dankaona</dc:creator>
  <cp:keywords/>
  <dc:description/>
  <cp:lastModifiedBy>Wichan Dankaona</cp:lastModifiedBy>
  <cp:revision>2</cp:revision>
  <dcterms:created xsi:type="dcterms:W3CDTF">2024-05-03T05:12:00Z</dcterms:created>
  <dcterms:modified xsi:type="dcterms:W3CDTF">2024-05-03T05:12:00Z</dcterms:modified>
</cp:coreProperties>
</file>